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B3502">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D835F2" w:rsidR="00FB3483" w:rsidRPr="00930A31" w:rsidRDefault="00DB3502" w:rsidP="00DB3502">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B3502">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99A7156" w:rsidR="00FB3483" w:rsidRPr="00930A31" w:rsidRDefault="00DB3502" w:rsidP="00DB350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B3502">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FAC3B6" w:rsidR="00FB3483" w:rsidRPr="00930A31" w:rsidRDefault="00DB3502" w:rsidP="00DB350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333044B" w:rsidR="00FB3483" w:rsidRPr="00930A31" w:rsidRDefault="00DB3502" w:rsidP="00DB350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B3502">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7388FA8" w:rsidR="00FB3483" w:rsidRPr="00930A31" w:rsidRDefault="00DB3502" w:rsidP="00DB350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EBF4C7" w:rsidR="00FB3483" w:rsidRPr="00930A31" w:rsidRDefault="00DB3502" w:rsidP="00DB350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D4EEE9" w:rsidR="00FB3483" w:rsidRPr="00930A31" w:rsidRDefault="00EC281E" w:rsidP="00DB3502">
            <w:pPr>
              <w:pStyle w:val="Default"/>
              <w:spacing w:before="40" w:after="40"/>
              <w:jc w:val="center"/>
              <w:rPr>
                <w:rFonts w:ascii="Arial" w:hAnsi="Arial" w:cs="Arial"/>
                <w:color w:val="auto"/>
                <w:sz w:val="18"/>
                <w:szCs w:val="18"/>
              </w:rPr>
            </w:pPr>
            <w:r>
              <w:rPr>
                <w:rFonts w:ascii="Arial" w:hAnsi="Arial" w:cs="Arial"/>
                <w:color w:val="auto"/>
                <w:sz w:val="18"/>
                <w:szCs w:val="18"/>
              </w:rPr>
              <w:t>6-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4DE2BDF" w:rsidR="00FB3483" w:rsidRPr="00930A31" w:rsidRDefault="00EC281E" w:rsidP="00DB350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45F1F1" w:rsidR="00FB3483" w:rsidRPr="00930A31" w:rsidRDefault="00EC281E" w:rsidP="00DB350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5F5BA1" w:rsidR="00930A31" w:rsidRPr="00930A31" w:rsidRDefault="00EC281E" w:rsidP="00DB3502">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065A49" w:rsidR="00930A31" w:rsidRPr="00930A31" w:rsidRDefault="00EC281E" w:rsidP="00DB3502">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D2CB66" w:rsidR="00FB3483" w:rsidRPr="00930A31" w:rsidRDefault="00EC281E" w:rsidP="00DB3502">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0B3BE8" w:rsidR="00FB3483" w:rsidRPr="00930A31" w:rsidRDefault="00EC281E" w:rsidP="00DB3502">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8F87E0" w:rsidR="00930A31" w:rsidRPr="00930A31" w:rsidRDefault="00EC281E" w:rsidP="00DB3502">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BB4B2D" w:rsidR="00930A31" w:rsidRPr="00930A31" w:rsidRDefault="007F3A35" w:rsidP="00DB3502">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53FCB6D" w:rsidR="00930A31" w:rsidRPr="00930A31" w:rsidRDefault="007F3A35" w:rsidP="00DB350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4AF879" w:rsidR="00930A31" w:rsidRPr="00930A31" w:rsidRDefault="007F3A35" w:rsidP="00DB350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22C0CC" w:rsidR="00930A31" w:rsidRPr="00930A31" w:rsidRDefault="007F3A35" w:rsidP="00DB350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FA8DE8" w:rsidR="00930A31" w:rsidRPr="00930A31" w:rsidRDefault="007F3A35" w:rsidP="00DB350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651C5FB" w:rsidR="006E5FE2" w:rsidRPr="00930A31" w:rsidRDefault="00EC281E" w:rsidP="00DB3502">
            <w:pPr>
              <w:pStyle w:val="Default"/>
              <w:spacing w:before="40" w:after="40"/>
              <w:jc w:val="center"/>
              <w:rPr>
                <w:rFonts w:ascii="Arial" w:hAnsi="Arial" w:cs="Arial"/>
                <w:color w:val="auto"/>
                <w:sz w:val="18"/>
                <w:szCs w:val="18"/>
              </w:rPr>
            </w:pPr>
            <w:r>
              <w:rPr>
                <w:rFonts w:ascii="Arial" w:hAnsi="Arial" w:cs="Arial"/>
                <w:color w:val="auto"/>
                <w:sz w:val="18"/>
                <w:szCs w:val="18"/>
              </w:rPr>
              <w:t>14-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1946B6" w:rsidR="006E5FE2" w:rsidRPr="00930A31" w:rsidRDefault="00EC281E" w:rsidP="00EC281E">
            <w:pPr>
              <w:pStyle w:val="Default"/>
              <w:spacing w:before="40" w:after="40"/>
              <w:jc w:val="center"/>
              <w:rPr>
                <w:rFonts w:ascii="Arial" w:hAnsi="Arial" w:cs="Arial"/>
                <w:color w:val="auto"/>
                <w:sz w:val="18"/>
                <w:szCs w:val="18"/>
              </w:rPr>
            </w:pPr>
            <w:r>
              <w:rPr>
                <w:rFonts w:ascii="Arial" w:hAnsi="Arial" w:cs="Arial"/>
                <w:color w:val="auto"/>
                <w:sz w:val="18"/>
                <w:szCs w:val="18"/>
              </w:rPr>
              <w:t>1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6337F4"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C02FE6"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1C33AF" w:rsidR="00FB3483"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8AB5A" w:rsidR="00FB3483"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CBB3E6C" w:rsidR="00FB3483"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DDF082"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BA4A46"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FC5E4B"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EB327B"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13E2A9" w:rsidR="00FB3483"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649E25" w:rsidR="00077B44"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EF7404"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15-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78FBF8"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2C41E9"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A76BB5"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DBB049"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069679"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0C7568B" w:rsidR="00930A31"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FD6DA9" w:rsidR="00077B44"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292C7E" w:rsidR="00077B44"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613FF22" w:rsidR="00077B44" w:rsidRPr="00930A31" w:rsidRDefault="007F3A35" w:rsidP="007F3A35">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215B6" w14:textId="77777777" w:rsidR="00352A56" w:rsidRDefault="00352A56">
      <w:r>
        <w:separator/>
      </w:r>
    </w:p>
  </w:endnote>
  <w:endnote w:type="continuationSeparator" w:id="0">
    <w:p w14:paraId="61B69EBE" w14:textId="77777777" w:rsidR="00352A56" w:rsidRDefault="00352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83568" w14:textId="77777777" w:rsidR="00352A56" w:rsidRDefault="00352A56">
      <w:r>
        <w:separator/>
      </w:r>
    </w:p>
  </w:footnote>
  <w:footnote w:type="continuationSeparator" w:id="0">
    <w:p w14:paraId="52EA4BDD" w14:textId="77777777" w:rsidR="00352A56" w:rsidRDefault="00352A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52A56"/>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F3A35"/>
    <w:rsid w:val="008412D5"/>
    <w:rsid w:val="008A3EAE"/>
    <w:rsid w:val="008E2C91"/>
    <w:rsid w:val="00930A31"/>
    <w:rsid w:val="00947707"/>
    <w:rsid w:val="009827E5"/>
    <w:rsid w:val="00A215D2"/>
    <w:rsid w:val="00A86593"/>
    <w:rsid w:val="00AB79CE"/>
    <w:rsid w:val="00AE4BBD"/>
    <w:rsid w:val="00B51910"/>
    <w:rsid w:val="00C22710"/>
    <w:rsid w:val="00CC27C1"/>
    <w:rsid w:val="00D95D84"/>
    <w:rsid w:val="00DB3502"/>
    <w:rsid w:val="00DC4F19"/>
    <w:rsid w:val="00E324A8"/>
    <w:rsid w:val="00E66E3A"/>
    <w:rsid w:val="00EB610E"/>
    <w:rsid w:val="00EC281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1</Pages>
  <Words>1110</Words>
  <Characters>5994</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cela Vasconcelos Montenegro</cp:lastModifiedBy>
  <cp:revision>28</cp:revision>
  <cp:lastPrinted>2023-12-27T20:33:00Z</cp:lastPrinted>
  <dcterms:created xsi:type="dcterms:W3CDTF">2020-11-24T03:02:00Z</dcterms:created>
  <dcterms:modified xsi:type="dcterms:W3CDTF">2023-12-27T20:33:00Z</dcterms:modified>
</cp:coreProperties>
</file>